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Table S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1"/>
          <w:szCs w:val="21"/>
        </w:rPr>
        <w:t>. Clinical pathological parameters of patients with BC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6"/>
        <w:gridCol w:w="1755"/>
        <w:gridCol w:w="1875"/>
        <w:gridCol w:w="1666"/>
      </w:tblGrid>
      <w:tr>
        <w:trPr/>
        <w:tc>
          <w:tcPr>
            <w:tcW w:w="3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Clinical pathological parameters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Dead number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Age(years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gt;=5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9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5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8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8.9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T classification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1-T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1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3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7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3-T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8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N classification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0-N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80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1.71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(880/1077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3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2-N3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7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.29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(880/1077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7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M classification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7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7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9(972/994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0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1(22/994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athological stage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age I-II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04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4.93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(804/1073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1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age III-IV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9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.07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(269/107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9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Menopause stage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i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9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24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(39/744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t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0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4.76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(705/744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1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Cancer stat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26" w:hRule="atLeast"/>
        </w:trPr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umor free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78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0.33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(878/972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ith cancer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4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67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(94/972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HER2 stat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gative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64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7.47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(564/728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7</w:t>
            </w:r>
          </w:p>
        </w:tc>
      </w:tr>
      <w:tr>
        <w:trPr/>
        <w:tc>
          <w:tcPr>
            <w:tcW w:w="32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4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53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(164/728)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sz w:val="21"/>
          <w:szCs w:val="21"/>
          <w:lang w:val="en-US" w:eastAsia="zh-CN"/>
        </w:rPr>
        <w:t>Table S2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. Survival status of BC patients in GSE42568 dataset</w:t>
      </w:r>
      <w:r>
        <w:rPr>
          <w:rFonts w:cs="Times New Roman" w:ascii="Times New Roman" w:hAnsi="Times New Roman"/>
          <w:b/>
          <w:sz w:val="21"/>
          <w:szCs w:val="21"/>
          <w:lang w:val="en-US" w:eastAsia="zh-CN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1528"/>
        <w:gridCol w:w="3029"/>
        <w:gridCol w:w="2456"/>
      </w:tblGrid>
      <w:tr>
        <w:trPr/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ccession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3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Overall survival tim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day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Overall survival event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08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26</w:t>
            </w:r>
          </w:p>
        </w:tc>
        <w:tc>
          <w:tcPr>
            <w:tcW w:w="2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0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55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1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14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1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26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1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25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1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5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1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38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1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49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16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56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1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20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1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10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1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8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2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18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2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67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2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16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2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62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2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62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2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23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26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19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2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2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47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2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52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3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03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3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38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3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27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3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08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3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37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3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45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36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57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3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13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3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8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3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58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4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59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4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64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4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57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4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46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4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82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4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60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46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38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4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26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4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48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4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16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5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4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5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97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5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99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5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29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5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85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5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40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56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35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5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92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5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35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5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11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6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75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6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0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6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84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6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19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6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17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6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58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66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77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6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97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6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54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6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93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7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45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7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09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7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43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7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44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7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89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7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32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76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15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7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50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7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80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7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66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8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92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8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02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8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5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8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11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8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44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8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64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86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84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8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26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8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55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8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50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9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84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9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89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9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41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9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23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9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82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9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52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96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75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9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43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9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97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29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76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30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56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30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25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30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30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13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30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90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30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22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306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09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30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52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30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89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30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05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31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27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M104531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62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104</w:t>
            </w:r>
          </w:p>
        </w:tc>
        <w:tc>
          <w:tcPr>
            <w:tcW w:w="3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Dead numer</w:t>
            </w:r>
          </w:p>
        </w:tc>
        <w:tc>
          <w:tcPr>
            <w:tcW w:w="2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35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center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val="en-US" w:eastAsia="zh-CN"/>
        </w:rPr>
        <w:t>Table S3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. 32 genes derived from GSE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972"/>
        <w:gridCol w:w="1831"/>
        <w:gridCol w:w="1705"/>
        <w:gridCol w:w="1705"/>
      </w:tblGrid>
      <w:tr>
        <w:trPr/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BE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ANK IN GENE LIST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ANK METRIC SCORE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UNNING 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ORE ENRICHMENT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AP2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172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28594243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519789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KIR2DL4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201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28709256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506991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LA-DQA2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466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29597154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500681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LA-DRA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543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2983705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48875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LA-DPB1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607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300491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4763451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LA-DRB1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090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31876182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4753368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D74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190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32293185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4629175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TSB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238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32428771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4489115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LA-F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625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34034839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4440687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LA-B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508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38235899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451754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LA-DQA1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576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38569429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435421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LA-DQB1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628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38816806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4185025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ANX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850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39852017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406069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LA-A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858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39880076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3873581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FYA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876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39965885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3688986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SP90AA1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173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41510289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3578750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TA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232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41851329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339721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SPA8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524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43550372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3275838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LA-C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249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48149925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3259415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FI30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309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48571193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3046299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SME3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575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5052842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2884210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AP1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858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52593493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271730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SP90AB1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075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54385298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25225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FXANK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305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56674176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232079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SME1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086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65736877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2237346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SPA4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173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67362976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194299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SPA5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407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70945495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1674696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SME2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690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77395582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1390144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APBP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718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77876347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1028655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DIA3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781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79652351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668988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ALR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826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80880117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2982284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FX5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992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8725351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673373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Table S</w:t>
      </w:r>
      <w:r>
        <w:rPr>
          <w:rFonts w:cs="Times New Roman" w:ascii="Times New Roman" w:hAnsi="Times New Roman"/>
          <w:b/>
          <w:sz w:val="21"/>
          <w:szCs w:val="21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.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14 genes derived from univariate Cox regression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1928"/>
        <w:gridCol w:w="2382"/>
        <w:gridCol w:w="2131"/>
      </w:tblGrid>
      <w:tr>
        <w:trPr/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</w:t>
            </w:r>
          </w:p>
        </w:tc>
        <w:tc>
          <w:tcPr>
            <w:tcW w:w="2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SPA5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0746126</w:t>
            </w:r>
          </w:p>
        </w:tc>
        <w:tc>
          <w:tcPr>
            <w:tcW w:w="2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4.742734999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11E-06</w:t>
            </w:r>
          </w:p>
        </w:tc>
      </w:tr>
      <w:tr>
        <w:trPr/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SME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7222949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4.50458909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65E-06</w:t>
            </w:r>
          </w:p>
        </w:tc>
      </w:tr>
      <w:tr>
        <w:trPr/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FXANK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53835254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.93099095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46E-05</w:t>
            </w:r>
          </w:p>
        </w:tc>
      </w:tr>
      <w:tr>
        <w:trPr/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APBP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09035606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.67434641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238459</w:t>
            </w:r>
          </w:p>
        </w:tc>
      </w:tr>
      <w:tr>
        <w:trPr/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DIA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69766786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.58286851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339842</w:t>
            </w:r>
          </w:p>
        </w:tc>
      </w:tr>
      <w:tr>
        <w:trPr/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ALR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2969467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.37566615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736372</w:t>
            </w:r>
          </w:p>
        </w:tc>
      </w:tr>
      <w:tr>
        <w:trPr/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SP90AB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89755204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.24679815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1167111</w:t>
            </w:r>
          </w:p>
        </w:tc>
      </w:tr>
      <w:tr>
        <w:trPr/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LA-DRB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02348728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.07295721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2119489</w:t>
            </w:r>
          </w:p>
        </w:tc>
      </w:tr>
      <w:tr>
        <w:trPr/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SME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27217215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70254448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6881098</w:t>
            </w:r>
          </w:p>
        </w:tc>
      </w:tr>
      <w:tr>
        <w:trPr/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LA-DQA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5875467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57655236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9979109</w:t>
            </w:r>
          </w:p>
        </w:tc>
      </w:tr>
      <w:tr>
        <w:trPr/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LA-B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6602247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40608462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16124529</w:t>
            </w:r>
          </w:p>
        </w:tc>
      </w:tr>
      <w:tr>
        <w:trPr/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LA-F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41586122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18657774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28773364</w:t>
            </w:r>
          </w:p>
        </w:tc>
      </w:tr>
      <w:tr>
        <w:trPr/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KIR2DL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07831489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1288768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33264454</w:t>
            </w:r>
          </w:p>
        </w:tc>
      </w:tr>
      <w:tr>
        <w:trPr/>
        <w:tc>
          <w:tcPr>
            <w:tcW w:w="2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SP90AA1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092005</w:t>
            </w:r>
          </w:p>
        </w:tc>
        <w:tc>
          <w:tcPr>
            <w:tcW w:w="2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054209205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3995544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1"/>
          <w:szCs w:val="21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</w:rPr>
        <w:t>Table S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5</w:t>
      </w:r>
      <w:r>
        <w:rPr>
          <w:rFonts w:eastAsia="宋体" w:cs="Times New Roman" w:ascii="Times New Roman" w:hAnsi="Times New Roman"/>
          <w:b/>
          <w:bCs/>
          <w:sz w:val="21"/>
          <w:szCs w:val="21"/>
        </w:rPr>
        <w:t xml:space="preserve">. 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3 genes derived from multivariate Cox regression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2300"/>
        <w:gridCol w:w="2157"/>
        <w:gridCol w:w="1285"/>
        <w:gridCol w:w="765"/>
        <w:gridCol w:w="1006"/>
      </w:tblGrid>
      <w:tr>
        <w:trPr/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mRNA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Ensemble ID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Β (Cox)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P</w:t>
            </w:r>
          </w:p>
        </w:tc>
      </w:tr>
      <w:tr>
        <w:trPr/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HSPA5</w:t>
            </w:r>
          </w:p>
        </w:tc>
        <w:tc>
          <w:tcPr>
            <w:tcW w:w="2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NSG00000044574</w:t>
            </w:r>
          </w:p>
        </w:tc>
        <w:tc>
          <w:tcPr>
            <w:tcW w:w="2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hr9:125,234,853-125,241,330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-0.439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0.661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.11E-06</w:t>
            </w:r>
          </w:p>
        </w:tc>
      </w:tr>
      <w:tr>
        <w:trPr/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SME2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NSG0000010091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hr14:24,143,362-24,147,57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-0.41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0.64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6.65E-06</w:t>
            </w:r>
          </w:p>
        </w:tc>
      </w:tr>
      <w:tr>
        <w:trPr/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HLA-F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NSG00000204642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hr6:29,722,775-29,738,528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0.213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.238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0.0288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1"/>
          <w:szCs w:val="21"/>
        </w:rPr>
      </w:pPr>
      <w:r>
        <w:rPr>
          <w:rFonts w:eastAsia="宋体" w:cs="Times New Roman" w:ascii="Times New Roman" w:hAnsi="Times New Roman"/>
          <w:b/>
          <w:sz w:val="21"/>
          <w:szCs w:val="21"/>
        </w:rPr>
        <w:t>P value</w:t>
      </w:r>
      <w:r>
        <w:rPr>
          <w:rFonts w:eastAsia="宋体" w:cs="Times New Roman" w:ascii="Times New Roman" w:hAnsi="Times New Roman"/>
          <w:b/>
          <w:sz w:val="21"/>
          <w:szCs w:val="21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b/>
          <w:sz w:val="21"/>
          <w:szCs w:val="21"/>
        </w:rPr>
        <w:t>HR</w:t>
      </w:r>
      <w:r>
        <w:rPr>
          <w:rFonts w:eastAsia="宋体" w:cs="Times New Roman" w:ascii="Times New Roman" w:hAnsi="Times New Roman"/>
          <w:sz w:val="21"/>
          <w:szCs w:val="21"/>
        </w:rPr>
        <w:t xml:space="preserve"> were assessed using univariate Cox regression analysis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b/>
          <w:sz w:val="21"/>
          <w:szCs w:val="21"/>
        </w:rPr>
        <w:t>HR</w:t>
      </w:r>
      <w:r>
        <w:rPr>
          <w:rFonts w:eastAsia="宋体" w:cs="Times New Roman" w:ascii="Times New Roman" w:hAnsi="Times New Roman"/>
          <w:b/>
          <w:sz w:val="21"/>
          <w:szCs w:val="21"/>
          <w:lang w:val="en-US" w:eastAsia="zh-CN"/>
        </w:rPr>
        <w:t xml:space="preserve">: </w:t>
      </w:r>
      <w:r>
        <w:rPr>
          <w:rFonts w:eastAsia="宋体" w:cs="Times New Roman" w:ascii="Times New Roman" w:hAnsi="Times New Roman"/>
          <w:sz w:val="21"/>
          <w:szCs w:val="21"/>
        </w:rPr>
        <w:t>hazard ratio.</w:t>
      </w:r>
    </w:p>
    <w:p>
      <w:pPr>
        <w:pStyle w:val="Normal"/>
        <w:rPr>
          <w:rFonts w:ascii="Times New Roman" w:hAnsi="Times New Roman" w:eastAsia="宋体" w:cs="Times New Roman"/>
          <w:sz w:val="24"/>
          <w:szCs w:val="21"/>
        </w:rPr>
      </w:pPr>
      <w:r>
        <w:rPr>
          <w:rFonts w:eastAsia="宋体" w:cs="Times New Roman" w:ascii="Times New Roman" w:hAnsi="Times New Roman"/>
          <w:sz w:val="24"/>
          <w:szCs w:val="21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/>
        </w:rPr>
        <w:t>Table S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6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/>
        </w:rPr>
        <w:t xml:space="preserve">. 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Survival status of BC patients in training set and</w:t>
      </w:r>
      <w:bookmarkStart w:id="0" w:name="OLE_LINK1"/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 testing set</w:t>
      </w:r>
      <w:bookmarkEnd w:id="0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Dead number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training set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30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6.7%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2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testing set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5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3.3%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9</w:t>
            </w:r>
          </w:p>
        </w:tc>
      </w:tr>
    </w:tbl>
    <w:p>
      <w:pPr>
        <w:pStyle w:val="Normal"/>
        <w:tabs>
          <w:tab w:val="clear" w:pos="420"/>
          <w:tab w:val="left" w:pos="1053" w:leader="none"/>
          <w:tab w:val="center" w:pos="4231" w:leader="none"/>
        </w:tabs>
        <w:jc w:val="left"/>
        <w:rPr>
          <w:rFonts w:ascii="Times New Roman" w:hAnsi="Times New Roman" w:eastAsia="宋体" w:cs="Times New Roman"/>
          <w:b/>
          <w:b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eastAsia="zh-CN"/>
        </w:rPr>
        <w:tab/>
        <w:tab/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1"/>
          <w:szCs w:val="21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</w:rPr>
        <w:t>Table S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7</w:t>
      </w:r>
      <w:r>
        <w:rPr>
          <w:rFonts w:eastAsia="宋体" w:cs="Times New Roman" w:ascii="Times New Roman" w:hAnsi="Times New Roman"/>
          <w:b/>
          <w:bCs/>
          <w:sz w:val="21"/>
          <w:szCs w:val="21"/>
        </w:rPr>
        <w:t xml:space="preserve">. Clinical pathological parameters of 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490 samples for Cox analysis</w:t>
      </w:r>
      <w:r>
        <w:rPr>
          <w:rFonts w:eastAsia="宋体" w:cs="Times New Roman" w:ascii="Times New Roman" w:hAnsi="Times New Roman"/>
          <w:b/>
          <w:bCs/>
          <w:sz w:val="21"/>
          <w:szCs w:val="21"/>
        </w:rPr>
        <w:t xml:space="preserve">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6"/>
        <w:gridCol w:w="1755"/>
        <w:gridCol w:w="1875"/>
        <w:gridCol w:w="1666"/>
      </w:tblGrid>
      <w:tr>
        <w:trPr/>
        <w:tc>
          <w:tcPr>
            <w:tcW w:w="3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Clinical pathological parameters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Dead number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Risk score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268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54.6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46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22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45.3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21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Age(years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&gt;=5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37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48.3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39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&lt;5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53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51.6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8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Race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White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358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73.0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42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Black or African American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13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6.9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5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T classification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T1-T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41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84.6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17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T3-T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7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15.3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N classification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N0-N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398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81.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4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N2-N3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9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18.7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43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M classification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38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77.7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6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109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2.2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41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Pathological stage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Stage I-II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37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76.5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12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Stage III-IV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11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3.4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55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HER2 stat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negative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42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85.9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44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69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14.0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3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R stat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negative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123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5.1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8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367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74.9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39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R stat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negative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147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30.0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0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343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70.0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47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DL-1 stat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84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57.9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30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06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42.0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37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CD4 stat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4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49.1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41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49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50.8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6</w:t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CD8 stat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83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57.7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46</w:t>
            </w:r>
          </w:p>
        </w:tc>
      </w:tr>
      <w:tr>
        <w:trPr/>
        <w:tc>
          <w:tcPr>
            <w:tcW w:w="32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07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42.24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RD研发</cp:lastModifiedBy>
  <dcterms:modified xsi:type="dcterms:W3CDTF">2020-11-23T11:36:05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